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  Illumina sequencing runs used in this analysis.</w:t>
      </w:r>
    </w:p>
    <w:tbl>
      <w:tblPr>
        <w:tblW w:w="90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350"/>
        <w:gridCol w:w="1170"/>
        <w:gridCol w:w="1080"/>
        <w:gridCol w:w="1080"/>
        <w:gridCol w:w="720"/>
        <w:gridCol w:w="990"/>
        <w:gridCol w:w="99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u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ividuals</w:t>
            </w:r>
            <w:r>
              <w:rPr>
                <w:sz w:val="20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 # reads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rcoded reads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igned reads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D tags</w:t>
            </w:r>
            <w:r>
              <w:rPr>
                <w:sz w:val="20"/>
                <w:vertAlign w:val="super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 length</w:t>
            </w:r>
            <w:r>
              <w:rPr>
                <w:sz w:val="20"/>
                <w:vertAlign w:val="superscript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s</w:t>
            </w:r>
            <w:r>
              <w:rPr>
                <w:sz w:val="20"/>
                <w:vertAlign w:val="superscript"/>
              </w:rPr>
              <w:t>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 Oct 08 lan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 (8), BP (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895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8269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497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159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094434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 Jan 09 lan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 (4), BP (4), BL (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7777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319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2291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17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101682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 May 09 lane 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S (8), BP (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971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309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1097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449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92807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 May 09 lane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L (12), ML (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60394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4530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8000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37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897637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 May 09 lane 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 (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226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6253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55978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19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820495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2 May 09 lane 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 (4)</w:t>
            </w:r>
            <w:r>
              <w:rPr>
                <w:sz w:val="20"/>
                <w:vertAlign w:val="superscript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7432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2767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1333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46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933418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 Jun 09 lane 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L (1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7184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5688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sz w:val="20"/>
              </w:rPr>
              <w:t>137667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443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192291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>A total of 20 individuals from each of the five populations were sequenced.  No individual was sequenced in more than one Illumina run.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Total number of sequence reads generated.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Number of sequence reads with identifiable barcode.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Number of barcoded reads that unambiguously aligned to the reference stickleback genome.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Number of RAD tags sequenced in at least one individual.  Most RAD sites produce two RAD tags, one in each direction from the restriction enzyme recognition site.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Length of usable sequence data from each read after trimming the barcode, adaptor sequence, and portion within the restriction enzyme recognition site.</w:t>
      </w:r>
    </w:p>
    <w:p>
      <w:pPr>
        <w:pStyle w:val="Normal"/>
        <w:rPr/>
      </w:pPr>
      <w:r>
        <w:rPr>
          <w:vertAlign w:val="superscript"/>
        </w:rPr>
        <w:t>7</w:t>
      </w:r>
      <w:r>
        <w:rPr/>
        <w:t>Total number of homologous nucleotide sites for which sequence information was generated across individuals after trimming.</w:t>
      </w:r>
    </w:p>
    <w:p>
      <w:pPr>
        <w:pStyle w:val="Normal"/>
        <w:rPr/>
      </w:pPr>
      <w:r>
        <w:rPr>
          <w:vertAlign w:val="superscript"/>
        </w:rPr>
        <w:t>8</w:t>
      </w:r>
      <w:r>
        <w:rPr/>
        <w:t>Other individuals sequenced in this run were not included in this analysis; each lane covered a total of 16 individua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2T19:57:00Z</dcterms:created>
  <dc:creator>Paul Hohenlohe</dc:creator>
  <dc:description/>
  <cp:keywords/>
  <dc:language>en-US</dc:language>
  <cp:lastModifiedBy>Paul Hohenlohe</cp:lastModifiedBy>
  <dcterms:modified xsi:type="dcterms:W3CDTF">2009-11-25T01:27:00Z</dcterms:modified>
  <cp:revision>3</cp:revision>
  <dc:subject/>
  <dc:title>A Next-generation Sequencing Technique Identifies Genomic Regions of Adaptation in Threespine Stickleback (Gasterosteus aculeat</dc:title>
</cp:coreProperties>
</file>